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2A3" w:rsidRPr="0090504E" w:rsidRDefault="00FA13A9" w:rsidP="009050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35651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442A3" w:rsidRPr="0090504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442A3" w:rsidRPr="0090504E">
        <w:rPr>
          <w:rFonts w:ascii="Times New Roman" w:hAnsi="Times New Roman" w:cs="Times New Roman"/>
          <w:sz w:val="24"/>
          <w:szCs w:val="24"/>
        </w:rPr>
        <w:t xml:space="preserve">Adjusted </w:t>
      </w:r>
      <w:r w:rsidR="00685B2C">
        <w:rPr>
          <w:rFonts w:ascii="Times New Roman" w:hAnsi="Times New Roman" w:cs="Times New Roman"/>
          <w:sz w:val="24"/>
          <w:szCs w:val="24"/>
        </w:rPr>
        <w:t>odds</w:t>
      </w:r>
      <w:r w:rsidR="006442A3" w:rsidRPr="0090504E">
        <w:rPr>
          <w:rFonts w:ascii="Times New Roman" w:hAnsi="Times New Roman" w:cs="Times New Roman"/>
          <w:sz w:val="24"/>
          <w:szCs w:val="24"/>
        </w:rPr>
        <w:t xml:space="preserve"> ratios for poor self-rated health based on stratified analyses by age, gender, and chronic medical condition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"/>
        <w:gridCol w:w="2677"/>
        <w:gridCol w:w="876"/>
        <w:gridCol w:w="1776"/>
        <w:gridCol w:w="963"/>
        <w:gridCol w:w="876"/>
        <w:gridCol w:w="1776"/>
        <w:gridCol w:w="963"/>
        <w:gridCol w:w="876"/>
        <w:gridCol w:w="1776"/>
        <w:gridCol w:w="963"/>
      </w:tblGrid>
      <w:tr w:rsidR="004A5ABB" w:rsidRPr="004A5ABB" w:rsidTr="00885F0E">
        <w:trPr>
          <w:trHeight w:val="3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4A5A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20–44 years (n</w:t>
            </w:r>
            <w:r w:rsidR="00C270C4"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270C4"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23,512)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45–64 years (n</w:t>
            </w:r>
            <w:r w:rsidR="00C270C4"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270C4"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21,869)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≥65 years (n</w:t>
            </w:r>
            <w:r w:rsidR="00C270C4"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270C4"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4,403)</w:t>
            </w: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Owner-occupied 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4,862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7,823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2,669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Privately rented 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5,384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1 (1.07-1.37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2,202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1 (1.32-1.71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8 (1.08-1.52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Provided housing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,022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13 (0.90-1.42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300 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01 (0.74-1.37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958 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01 (0.47-2.20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978 </w:t>
            </w: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Publically subsidized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,212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04 (0.85-1.28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702 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4 (1.29-1.85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5 (1.12-1.63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Rented rooms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,03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24 (0.99-1.54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7 (1.24-1.98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33 (0.98-1.82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071 </w:t>
            </w: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gridSpan w:val="2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Pr="004A5A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Men (n</w:t>
            </w:r>
            <w:r w:rsidR="00C270C4"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270C4"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28,641)</w:t>
            </w:r>
            <w:bookmarkStart w:id="0" w:name="_GoBack"/>
            <w:bookmarkEnd w:id="0"/>
          </w:p>
        </w:tc>
        <w:tc>
          <w:tcPr>
            <w:tcW w:w="0" w:type="auto"/>
            <w:gridSpan w:val="3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Women (n</w:t>
            </w:r>
            <w:r w:rsidR="00C270C4"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270C4"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31,143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Owner-occupied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21,48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23,87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Privately rented 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4,237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9 (1.24-1.56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4,186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2 (1.19-1.46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Provided housing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15 (0.89-1.48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285 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11 (0.87-1.42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407 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Publically subsidized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,221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41 (1.19-1.66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,512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4 (1.07-1.44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Rented rooms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18 (0.95-1.47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140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7 (1.31-1.89)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175" w:rsidRPr="004A5ABB" w:rsidTr="002F3175">
        <w:trPr>
          <w:trHeight w:val="369"/>
        </w:trPr>
        <w:tc>
          <w:tcPr>
            <w:tcW w:w="0" w:type="auto"/>
            <w:gridSpan w:val="2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2F3175" w:rsidRPr="004A5ABB" w:rsidRDefault="002F3175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Chronic medical conditions</w:t>
            </w:r>
            <w:r w:rsidRPr="004A5A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c 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2F3175" w:rsidRPr="004A5ABB" w:rsidRDefault="002F3175" w:rsidP="002F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Absent (n = 34,203)</w:t>
            </w:r>
          </w:p>
        </w:tc>
        <w:tc>
          <w:tcPr>
            <w:tcW w:w="0" w:type="auto"/>
            <w:gridSpan w:val="3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2F3175" w:rsidRPr="004A5ABB" w:rsidRDefault="002F3175" w:rsidP="002F317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Present (n = 24,683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2F3175" w:rsidRPr="004A5ABB" w:rsidRDefault="002F3175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2F3175" w:rsidRPr="004A5ABB" w:rsidRDefault="002F3175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noWrap/>
            <w:vAlign w:val="center"/>
            <w:hideMark/>
          </w:tcPr>
          <w:p w:rsidR="002F3175" w:rsidRPr="004A5ABB" w:rsidRDefault="002F3175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Owner-occupied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24,57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20,13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Privately rented 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5,776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5 (1.19-1.52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2,510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8 (1.25-1.52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Provided housing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,018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.29 (1.00-1.67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051 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0.97 (0.76-1.23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777 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Publically subsidized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,611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1 (1.09-1.59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,071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2 (1.15-1.51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5ABB" w:rsidRPr="004A5ABB" w:rsidTr="00885F0E">
        <w:trPr>
          <w:trHeight w:val="369"/>
        </w:trPr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Rented rooms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1,225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6 (1.26-1.93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2 (1.09-1.60)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A5ABB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885F0E" w:rsidRPr="004A5ABB" w:rsidRDefault="00885F0E" w:rsidP="00885F0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C6FCC" w:rsidRPr="004A5ABB" w:rsidRDefault="008A7467" w:rsidP="009050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A5ABB">
        <w:rPr>
          <w:rFonts w:ascii="Times New Roman" w:hAnsi="Times New Roman" w:cs="Times New Roman"/>
          <w:sz w:val="24"/>
          <w:szCs w:val="24"/>
        </w:rPr>
        <w:t>CI, confidence interval; OR, odds ratio.</w:t>
      </w:r>
    </w:p>
    <w:p w:rsidR="00DC6FCC" w:rsidRPr="004A5ABB" w:rsidRDefault="003C0A34" w:rsidP="0090504E">
      <w:pPr>
        <w:jc w:val="left"/>
        <w:rPr>
          <w:rFonts w:ascii="Times New Roman" w:hAnsi="Times New Roman" w:cs="Times New Roman"/>
          <w:sz w:val="24"/>
          <w:szCs w:val="24"/>
        </w:rPr>
      </w:pPr>
      <w:r w:rsidRPr="004A5AB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A7467" w:rsidRPr="004A5A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A5ABB">
        <w:rPr>
          <w:rFonts w:ascii="Times New Roman" w:hAnsi="Times New Roman" w:cs="Times New Roman"/>
          <w:sz w:val="24"/>
          <w:szCs w:val="24"/>
        </w:rPr>
        <w:t xml:space="preserve">Adjusted for age (per 5-year increase), </w:t>
      </w:r>
      <w:r w:rsidR="00153F07" w:rsidRPr="004A5ABB">
        <w:rPr>
          <w:rFonts w:ascii="Times New Roman" w:hAnsi="Times New Roman" w:cs="Times New Roman"/>
          <w:sz w:val="24"/>
          <w:szCs w:val="24"/>
        </w:rPr>
        <w:t xml:space="preserve">gender, </w:t>
      </w:r>
      <w:r w:rsidR="00F301D2" w:rsidRPr="004A5ABB">
        <w:rPr>
          <w:rFonts w:ascii="Times New Roman" w:hAnsi="Times New Roman" w:cs="Times New Roman"/>
          <w:sz w:val="24"/>
          <w:szCs w:val="24"/>
        </w:rPr>
        <w:t>marital</w:t>
      </w:r>
      <w:r w:rsidRPr="004A5ABB">
        <w:rPr>
          <w:rFonts w:ascii="Times New Roman" w:hAnsi="Times New Roman" w:cs="Times New Roman"/>
          <w:sz w:val="24"/>
          <w:szCs w:val="24"/>
        </w:rPr>
        <w:t xml:space="preserve"> status, family size, smoking </w:t>
      </w:r>
      <w:r w:rsidR="008B76DC" w:rsidRPr="004A5ABB">
        <w:rPr>
          <w:rFonts w:ascii="Times New Roman" w:hAnsi="Times New Roman" w:cs="Times New Roman"/>
          <w:sz w:val="24"/>
          <w:szCs w:val="24"/>
        </w:rPr>
        <w:t>status</w:t>
      </w:r>
      <w:r w:rsidRPr="004A5ABB">
        <w:rPr>
          <w:rFonts w:ascii="Times New Roman" w:hAnsi="Times New Roman" w:cs="Times New Roman"/>
          <w:sz w:val="24"/>
          <w:szCs w:val="24"/>
        </w:rPr>
        <w:t xml:space="preserve">, </w:t>
      </w:r>
      <w:r w:rsidR="00876742" w:rsidRPr="004A5ABB">
        <w:rPr>
          <w:rFonts w:ascii="Times New Roman" w:hAnsi="Times New Roman" w:cs="Times New Roman"/>
          <w:sz w:val="24"/>
          <w:szCs w:val="24"/>
        </w:rPr>
        <w:t xml:space="preserve">chronic </w:t>
      </w:r>
      <w:r w:rsidRPr="004A5ABB">
        <w:rPr>
          <w:rFonts w:ascii="Times New Roman" w:hAnsi="Times New Roman" w:cs="Times New Roman"/>
          <w:sz w:val="24"/>
          <w:szCs w:val="24"/>
        </w:rPr>
        <w:t xml:space="preserve">medical conditions, and </w:t>
      </w:r>
      <w:r w:rsidR="00234F4D" w:rsidRPr="004A5ABB">
        <w:rPr>
          <w:rFonts w:ascii="Times New Roman" w:hAnsi="Times New Roman" w:cs="Times New Roman"/>
          <w:sz w:val="24"/>
          <w:szCs w:val="24"/>
        </w:rPr>
        <w:t>socio</w:t>
      </w:r>
      <w:r w:rsidRPr="004A5ABB">
        <w:rPr>
          <w:rFonts w:ascii="Times New Roman" w:hAnsi="Times New Roman" w:cs="Times New Roman"/>
          <w:sz w:val="24"/>
          <w:szCs w:val="24"/>
        </w:rPr>
        <w:t>economic</w:t>
      </w:r>
      <w:r w:rsidR="00234F4D" w:rsidRPr="004A5ABB">
        <w:rPr>
          <w:rFonts w:ascii="Times New Roman" w:hAnsi="Times New Roman" w:cs="Times New Roman"/>
          <w:sz w:val="24"/>
          <w:szCs w:val="24"/>
        </w:rPr>
        <w:t xml:space="preserve"> status (SES)</w:t>
      </w:r>
      <w:r w:rsidRPr="004A5ABB">
        <w:rPr>
          <w:rFonts w:ascii="Times New Roman" w:hAnsi="Times New Roman" w:cs="Times New Roman"/>
          <w:sz w:val="24"/>
          <w:szCs w:val="24"/>
        </w:rPr>
        <w:t xml:space="preserve"> factors (i.e., education, </w:t>
      </w:r>
      <w:r w:rsidR="002378FA" w:rsidRPr="004A5ABB">
        <w:rPr>
          <w:rFonts w:ascii="Times New Roman" w:hAnsi="Times New Roman" w:cs="Times New Roman"/>
          <w:sz w:val="24"/>
          <w:szCs w:val="24"/>
        </w:rPr>
        <w:t>e</w:t>
      </w:r>
      <w:r w:rsidR="00234F4D" w:rsidRPr="004A5ABB">
        <w:rPr>
          <w:rFonts w:ascii="Times New Roman" w:hAnsi="Times New Roman" w:cs="Times New Roman"/>
          <w:sz w:val="24"/>
          <w:szCs w:val="24"/>
        </w:rPr>
        <w:t>quivalent household expenditure</w:t>
      </w:r>
      <w:r w:rsidR="00C275F4" w:rsidRPr="004A5ABB">
        <w:rPr>
          <w:rFonts w:ascii="Times New Roman" w:hAnsi="Times New Roman" w:cs="Times New Roman"/>
          <w:sz w:val="24"/>
          <w:szCs w:val="24"/>
        </w:rPr>
        <w:t>s</w:t>
      </w:r>
      <w:r w:rsidRPr="004A5ABB">
        <w:rPr>
          <w:rFonts w:ascii="Times New Roman" w:hAnsi="Times New Roman" w:cs="Times New Roman"/>
          <w:sz w:val="24"/>
          <w:szCs w:val="24"/>
        </w:rPr>
        <w:t>, and occupation).</w:t>
      </w:r>
    </w:p>
    <w:p w:rsidR="003C0A34" w:rsidRPr="004A5ABB" w:rsidRDefault="003C0A34" w:rsidP="0090504E">
      <w:pPr>
        <w:jc w:val="left"/>
        <w:rPr>
          <w:rFonts w:ascii="Times New Roman" w:hAnsi="Times New Roman" w:cs="Times New Roman"/>
          <w:sz w:val="24"/>
          <w:szCs w:val="24"/>
        </w:rPr>
      </w:pPr>
      <w:r w:rsidRPr="004A5AB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A7467" w:rsidRPr="004A5A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A5ABB">
        <w:rPr>
          <w:rFonts w:ascii="Times New Roman" w:hAnsi="Times New Roman" w:cs="Times New Roman"/>
          <w:sz w:val="24"/>
          <w:szCs w:val="24"/>
        </w:rPr>
        <w:t xml:space="preserve">Adjusted for age, </w:t>
      </w:r>
      <w:r w:rsidR="00F301D2" w:rsidRPr="004A5ABB">
        <w:rPr>
          <w:rFonts w:ascii="Times New Roman" w:hAnsi="Times New Roman" w:cs="Times New Roman"/>
          <w:sz w:val="24"/>
          <w:szCs w:val="24"/>
        </w:rPr>
        <w:t>marital</w:t>
      </w:r>
      <w:r w:rsidRPr="004A5ABB">
        <w:rPr>
          <w:rFonts w:ascii="Times New Roman" w:hAnsi="Times New Roman" w:cs="Times New Roman"/>
          <w:sz w:val="24"/>
          <w:szCs w:val="24"/>
        </w:rPr>
        <w:t xml:space="preserve"> status, family size, smoking</w:t>
      </w:r>
      <w:r w:rsidR="008B76DC" w:rsidRPr="004A5ABB">
        <w:rPr>
          <w:rFonts w:ascii="Times New Roman" w:hAnsi="Times New Roman" w:cs="Times New Roman"/>
          <w:sz w:val="24"/>
          <w:szCs w:val="24"/>
        </w:rPr>
        <w:t xml:space="preserve"> status</w:t>
      </w:r>
      <w:r w:rsidRPr="004A5ABB">
        <w:rPr>
          <w:rFonts w:ascii="Times New Roman" w:hAnsi="Times New Roman" w:cs="Times New Roman"/>
          <w:sz w:val="24"/>
          <w:szCs w:val="24"/>
        </w:rPr>
        <w:t xml:space="preserve">, </w:t>
      </w:r>
      <w:r w:rsidR="00876742" w:rsidRPr="004A5ABB">
        <w:rPr>
          <w:rFonts w:ascii="Times New Roman" w:hAnsi="Times New Roman" w:cs="Times New Roman"/>
          <w:sz w:val="24"/>
          <w:szCs w:val="24"/>
        </w:rPr>
        <w:t xml:space="preserve">chronic </w:t>
      </w:r>
      <w:r w:rsidRPr="004A5ABB">
        <w:rPr>
          <w:rFonts w:ascii="Times New Roman" w:hAnsi="Times New Roman" w:cs="Times New Roman"/>
          <w:sz w:val="24"/>
          <w:szCs w:val="24"/>
        </w:rPr>
        <w:t xml:space="preserve">medical conditions, and </w:t>
      </w:r>
      <w:r w:rsidR="00234F4D" w:rsidRPr="004A5ABB">
        <w:rPr>
          <w:rFonts w:ascii="Times New Roman" w:hAnsi="Times New Roman" w:cs="Times New Roman"/>
          <w:sz w:val="24"/>
          <w:szCs w:val="24"/>
        </w:rPr>
        <w:t xml:space="preserve">SES </w:t>
      </w:r>
      <w:r w:rsidRPr="004A5ABB">
        <w:rPr>
          <w:rFonts w:ascii="Times New Roman" w:hAnsi="Times New Roman" w:cs="Times New Roman"/>
          <w:sz w:val="24"/>
          <w:szCs w:val="24"/>
        </w:rPr>
        <w:t>factors.</w:t>
      </w:r>
    </w:p>
    <w:p w:rsidR="006B3C02" w:rsidRPr="004A5ABB" w:rsidRDefault="003C0A34" w:rsidP="0090504E">
      <w:pPr>
        <w:jc w:val="left"/>
        <w:rPr>
          <w:rFonts w:ascii="Times New Roman" w:hAnsi="Times New Roman" w:cs="Times New Roman"/>
          <w:sz w:val="24"/>
          <w:szCs w:val="24"/>
        </w:rPr>
        <w:sectPr w:rsidR="006B3C02" w:rsidRPr="004A5ABB" w:rsidSect="008F1445">
          <w:type w:val="continuous"/>
          <w:pgSz w:w="16838" w:h="11906" w:orient="landscape" w:code="9"/>
          <w:pgMar w:top="720" w:right="1418" w:bottom="720" w:left="1418" w:header="567" w:footer="567" w:gutter="0"/>
          <w:cols w:space="425"/>
          <w:docGrid w:type="lines" w:linePitch="360"/>
        </w:sectPr>
      </w:pPr>
      <w:r w:rsidRPr="004A5AB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8A7467" w:rsidRPr="004A5A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502AE" w:rsidRPr="004A5ABB">
        <w:rPr>
          <w:rFonts w:ascii="Times New Roman" w:hAnsi="Times New Roman" w:cs="Times New Roman"/>
          <w:sz w:val="24"/>
          <w:szCs w:val="24"/>
        </w:rPr>
        <w:t xml:space="preserve">Adjusted for age, </w:t>
      </w:r>
      <w:r w:rsidR="00153F07" w:rsidRPr="004A5ABB">
        <w:rPr>
          <w:rFonts w:ascii="Times New Roman" w:hAnsi="Times New Roman" w:cs="Times New Roman"/>
          <w:sz w:val="24"/>
          <w:szCs w:val="24"/>
        </w:rPr>
        <w:t xml:space="preserve">gender, </w:t>
      </w:r>
      <w:r w:rsidR="00F301D2" w:rsidRPr="004A5ABB">
        <w:rPr>
          <w:rFonts w:ascii="Times New Roman" w:hAnsi="Times New Roman" w:cs="Times New Roman"/>
          <w:sz w:val="24"/>
          <w:szCs w:val="24"/>
        </w:rPr>
        <w:t>marital</w:t>
      </w:r>
      <w:r w:rsidR="007502AE" w:rsidRPr="004A5ABB">
        <w:rPr>
          <w:rFonts w:ascii="Times New Roman" w:hAnsi="Times New Roman" w:cs="Times New Roman"/>
          <w:sz w:val="24"/>
          <w:szCs w:val="24"/>
        </w:rPr>
        <w:t xml:space="preserve"> status, family size, smoking </w:t>
      </w:r>
      <w:r w:rsidR="008B76DC" w:rsidRPr="004A5ABB">
        <w:rPr>
          <w:rFonts w:ascii="Times New Roman" w:hAnsi="Times New Roman" w:cs="Times New Roman"/>
          <w:sz w:val="24"/>
          <w:szCs w:val="24"/>
        </w:rPr>
        <w:t>status</w:t>
      </w:r>
      <w:r w:rsidR="007502AE" w:rsidRPr="004A5ABB">
        <w:rPr>
          <w:rFonts w:ascii="Times New Roman" w:hAnsi="Times New Roman" w:cs="Times New Roman"/>
          <w:sz w:val="24"/>
          <w:szCs w:val="24"/>
        </w:rPr>
        <w:t xml:space="preserve">, and </w:t>
      </w:r>
      <w:r w:rsidR="00234F4D" w:rsidRPr="004A5ABB">
        <w:rPr>
          <w:rFonts w:ascii="Times New Roman" w:hAnsi="Times New Roman" w:cs="Times New Roman"/>
          <w:sz w:val="24"/>
          <w:szCs w:val="24"/>
        </w:rPr>
        <w:t>SES</w:t>
      </w:r>
      <w:r w:rsidR="007502AE" w:rsidRPr="004A5ABB">
        <w:rPr>
          <w:rFonts w:ascii="Times New Roman" w:hAnsi="Times New Roman" w:cs="Times New Roman"/>
          <w:sz w:val="24"/>
          <w:szCs w:val="24"/>
        </w:rPr>
        <w:t xml:space="preserve"> factors.</w:t>
      </w:r>
      <w:r w:rsidR="005F7442" w:rsidRPr="004A5ABB">
        <w:rPr>
          <w:rFonts w:ascii="Times New Roman" w:hAnsi="Times New Roman" w:cs="Times New Roman"/>
          <w:sz w:val="24"/>
          <w:szCs w:val="24"/>
        </w:rPr>
        <w:t xml:space="preserve"> </w:t>
      </w:r>
      <w:r w:rsidR="006442A3" w:rsidRPr="004A5ABB">
        <w:rPr>
          <w:rFonts w:ascii="Times New Roman" w:hAnsi="Times New Roman" w:cs="Times New Roman"/>
          <w:sz w:val="24"/>
          <w:szCs w:val="24"/>
        </w:rPr>
        <w:t>M</w:t>
      </w:r>
      <w:r w:rsidR="005F7442" w:rsidRPr="004A5ABB">
        <w:rPr>
          <w:rFonts w:ascii="Times New Roman" w:hAnsi="Times New Roman" w:cs="Times New Roman"/>
          <w:sz w:val="24"/>
          <w:szCs w:val="24"/>
        </w:rPr>
        <w:t>i</w:t>
      </w:r>
      <w:r w:rsidR="006442A3" w:rsidRPr="004A5ABB">
        <w:rPr>
          <w:rFonts w:ascii="Times New Roman" w:hAnsi="Times New Roman" w:cs="Times New Roman"/>
          <w:sz w:val="24"/>
          <w:szCs w:val="24"/>
        </w:rPr>
        <w:t xml:space="preserve">ssing data for </w:t>
      </w:r>
      <w:r w:rsidR="00452E9E" w:rsidRPr="004A5ABB">
        <w:rPr>
          <w:rFonts w:ascii="Times New Roman" w:hAnsi="Times New Roman" w:cs="Times New Roman"/>
          <w:sz w:val="24"/>
          <w:szCs w:val="24"/>
        </w:rPr>
        <w:t>898</w:t>
      </w:r>
      <w:r w:rsidR="006442A3" w:rsidRPr="004A5ABB">
        <w:rPr>
          <w:rFonts w:ascii="Times New Roman" w:hAnsi="Times New Roman" w:cs="Times New Roman"/>
          <w:sz w:val="24"/>
          <w:szCs w:val="24"/>
        </w:rPr>
        <w:t xml:space="preserve"> participants.</w:t>
      </w:r>
    </w:p>
    <w:p w:rsidR="00BC5025" w:rsidRPr="0090504E" w:rsidRDefault="00BC5025" w:rsidP="0090504E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BC5025" w:rsidRPr="0090504E" w:rsidSect="006B3C02">
          <w:type w:val="continuous"/>
          <w:pgSz w:w="16838" w:h="11906" w:orient="landscape" w:code="9"/>
          <w:pgMar w:top="720" w:right="454" w:bottom="720" w:left="567" w:header="567" w:footer="567" w:gutter="0"/>
          <w:cols w:space="425"/>
          <w:docGrid w:type="lines" w:linePitch="360"/>
        </w:sectPr>
      </w:pPr>
    </w:p>
    <w:p w:rsidR="00DC6FCC" w:rsidRPr="0090504E" w:rsidRDefault="00DC6FCC" w:rsidP="008F1445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C6FCC" w:rsidRPr="0090504E" w:rsidSect="00954819">
      <w:type w:val="continuous"/>
      <w:pgSz w:w="16838" w:h="11906" w:orient="landscape" w:code="9"/>
      <w:pgMar w:top="1134" w:right="1077" w:bottom="1134" w:left="1077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489" w:rsidRDefault="00BB3489" w:rsidP="00B35DCF">
      <w:r>
        <w:separator/>
      </w:r>
    </w:p>
  </w:endnote>
  <w:endnote w:type="continuationSeparator" w:id="0">
    <w:p w:rsidR="00BB3489" w:rsidRDefault="00BB3489" w:rsidP="00B35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489" w:rsidRDefault="00BB3489" w:rsidP="00B35DCF">
      <w:r>
        <w:separator/>
      </w:r>
    </w:p>
  </w:footnote>
  <w:footnote w:type="continuationSeparator" w:id="0">
    <w:p w:rsidR="00BB3489" w:rsidRDefault="00BB3489" w:rsidP="00B35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3E3"/>
    <w:rsid w:val="00010FC6"/>
    <w:rsid w:val="000219D7"/>
    <w:rsid w:val="0003631F"/>
    <w:rsid w:val="000426EF"/>
    <w:rsid w:val="00056359"/>
    <w:rsid w:val="000602E7"/>
    <w:rsid w:val="000672E4"/>
    <w:rsid w:val="000771E7"/>
    <w:rsid w:val="00090635"/>
    <w:rsid w:val="000922D6"/>
    <w:rsid w:val="000961E3"/>
    <w:rsid w:val="000A21B5"/>
    <w:rsid w:val="000C439B"/>
    <w:rsid w:val="000E3C45"/>
    <w:rsid w:val="000F31FF"/>
    <w:rsid w:val="000F6AD4"/>
    <w:rsid w:val="00101C5C"/>
    <w:rsid w:val="00111238"/>
    <w:rsid w:val="00113BDD"/>
    <w:rsid w:val="001344AD"/>
    <w:rsid w:val="001500E3"/>
    <w:rsid w:val="00153F07"/>
    <w:rsid w:val="00156928"/>
    <w:rsid w:val="00171CC6"/>
    <w:rsid w:val="001962EC"/>
    <w:rsid w:val="001D0606"/>
    <w:rsid w:val="001F7394"/>
    <w:rsid w:val="002065E4"/>
    <w:rsid w:val="00211A27"/>
    <w:rsid w:val="0021425C"/>
    <w:rsid w:val="0021495F"/>
    <w:rsid w:val="002342C5"/>
    <w:rsid w:val="00234F4D"/>
    <w:rsid w:val="002378FA"/>
    <w:rsid w:val="00245685"/>
    <w:rsid w:val="00256BAD"/>
    <w:rsid w:val="002840E0"/>
    <w:rsid w:val="00292166"/>
    <w:rsid w:val="002959F7"/>
    <w:rsid w:val="002A56DF"/>
    <w:rsid w:val="002B199F"/>
    <w:rsid w:val="002B277E"/>
    <w:rsid w:val="002B4DEE"/>
    <w:rsid w:val="002C5768"/>
    <w:rsid w:val="002C5CBE"/>
    <w:rsid w:val="002E4934"/>
    <w:rsid w:val="002E4E4A"/>
    <w:rsid w:val="002F3175"/>
    <w:rsid w:val="00301598"/>
    <w:rsid w:val="00306E4A"/>
    <w:rsid w:val="003115C5"/>
    <w:rsid w:val="00323838"/>
    <w:rsid w:val="003258E9"/>
    <w:rsid w:val="003325F8"/>
    <w:rsid w:val="0034055D"/>
    <w:rsid w:val="00341921"/>
    <w:rsid w:val="0034242A"/>
    <w:rsid w:val="00344804"/>
    <w:rsid w:val="00355826"/>
    <w:rsid w:val="00355DBB"/>
    <w:rsid w:val="0035613D"/>
    <w:rsid w:val="0035651F"/>
    <w:rsid w:val="00365EF8"/>
    <w:rsid w:val="003663A5"/>
    <w:rsid w:val="00366598"/>
    <w:rsid w:val="00367D81"/>
    <w:rsid w:val="00377AA6"/>
    <w:rsid w:val="003821A2"/>
    <w:rsid w:val="00390CFA"/>
    <w:rsid w:val="003B1EEC"/>
    <w:rsid w:val="003C0A34"/>
    <w:rsid w:val="003C2EFF"/>
    <w:rsid w:val="003D44FE"/>
    <w:rsid w:val="003D521C"/>
    <w:rsid w:val="003E2CA3"/>
    <w:rsid w:val="004131C1"/>
    <w:rsid w:val="00420D83"/>
    <w:rsid w:val="00422811"/>
    <w:rsid w:val="00434152"/>
    <w:rsid w:val="004428F4"/>
    <w:rsid w:val="00442A89"/>
    <w:rsid w:val="00451F50"/>
    <w:rsid w:val="00452E9E"/>
    <w:rsid w:val="004556C2"/>
    <w:rsid w:val="00462146"/>
    <w:rsid w:val="00465CB9"/>
    <w:rsid w:val="0048198F"/>
    <w:rsid w:val="00485C3D"/>
    <w:rsid w:val="00494E99"/>
    <w:rsid w:val="00496CA0"/>
    <w:rsid w:val="004A1FD4"/>
    <w:rsid w:val="004A5ABB"/>
    <w:rsid w:val="004A64D9"/>
    <w:rsid w:val="004C1AE4"/>
    <w:rsid w:val="004C6B01"/>
    <w:rsid w:val="004D7194"/>
    <w:rsid w:val="004E27C9"/>
    <w:rsid w:val="004E46CB"/>
    <w:rsid w:val="004E4944"/>
    <w:rsid w:val="004F7F08"/>
    <w:rsid w:val="00503745"/>
    <w:rsid w:val="00512F07"/>
    <w:rsid w:val="00515297"/>
    <w:rsid w:val="005343C4"/>
    <w:rsid w:val="00543187"/>
    <w:rsid w:val="00547EB7"/>
    <w:rsid w:val="00552E35"/>
    <w:rsid w:val="00554F9E"/>
    <w:rsid w:val="005774A4"/>
    <w:rsid w:val="00581CF0"/>
    <w:rsid w:val="00590354"/>
    <w:rsid w:val="00594BDD"/>
    <w:rsid w:val="005967D6"/>
    <w:rsid w:val="005A3B36"/>
    <w:rsid w:val="005E43B0"/>
    <w:rsid w:val="005E7220"/>
    <w:rsid w:val="005F1CAF"/>
    <w:rsid w:val="005F7442"/>
    <w:rsid w:val="006123E3"/>
    <w:rsid w:val="00624983"/>
    <w:rsid w:val="006442A3"/>
    <w:rsid w:val="00671532"/>
    <w:rsid w:val="00685B2C"/>
    <w:rsid w:val="00692692"/>
    <w:rsid w:val="006A01A7"/>
    <w:rsid w:val="006B3C02"/>
    <w:rsid w:val="006C21EA"/>
    <w:rsid w:val="006C510A"/>
    <w:rsid w:val="006D4C51"/>
    <w:rsid w:val="006D4FCD"/>
    <w:rsid w:val="006D5F5F"/>
    <w:rsid w:val="006F2BCC"/>
    <w:rsid w:val="00701B31"/>
    <w:rsid w:val="00702CFA"/>
    <w:rsid w:val="0071708B"/>
    <w:rsid w:val="00732F73"/>
    <w:rsid w:val="007502AE"/>
    <w:rsid w:val="007515FA"/>
    <w:rsid w:val="0075679D"/>
    <w:rsid w:val="007A687C"/>
    <w:rsid w:val="007A7DBE"/>
    <w:rsid w:val="007B1888"/>
    <w:rsid w:val="007B756B"/>
    <w:rsid w:val="007C7C48"/>
    <w:rsid w:val="007D527F"/>
    <w:rsid w:val="007E643A"/>
    <w:rsid w:val="00832EDC"/>
    <w:rsid w:val="00837B9A"/>
    <w:rsid w:val="008478CD"/>
    <w:rsid w:val="00856AC1"/>
    <w:rsid w:val="00856F21"/>
    <w:rsid w:val="00860BDC"/>
    <w:rsid w:val="00876742"/>
    <w:rsid w:val="00881DE5"/>
    <w:rsid w:val="00885B98"/>
    <w:rsid w:val="00885F0E"/>
    <w:rsid w:val="008A4A37"/>
    <w:rsid w:val="008A7467"/>
    <w:rsid w:val="008B76DC"/>
    <w:rsid w:val="008C0D61"/>
    <w:rsid w:val="008D65BA"/>
    <w:rsid w:val="008F1445"/>
    <w:rsid w:val="0090504E"/>
    <w:rsid w:val="00907E4C"/>
    <w:rsid w:val="00912C05"/>
    <w:rsid w:val="00933FE1"/>
    <w:rsid w:val="00942D2A"/>
    <w:rsid w:val="00952E5B"/>
    <w:rsid w:val="00954819"/>
    <w:rsid w:val="009C082B"/>
    <w:rsid w:val="009C0F95"/>
    <w:rsid w:val="009C23BA"/>
    <w:rsid w:val="009E1551"/>
    <w:rsid w:val="009F6503"/>
    <w:rsid w:val="009F6849"/>
    <w:rsid w:val="00A0583D"/>
    <w:rsid w:val="00A06213"/>
    <w:rsid w:val="00A073E1"/>
    <w:rsid w:val="00A134B5"/>
    <w:rsid w:val="00A14404"/>
    <w:rsid w:val="00A17E0E"/>
    <w:rsid w:val="00A22F9E"/>
    <w:rsid w:val="00A27D7F"/>
    <w:rsid w:val="00A41CBE"/>
    <w:rsid w:val="00A422A6"/>
    <w:rsid w:val="00A46C06"/>
    <w:rsid w:val="00A52889"/>
    <w:rsid w:val="00A54CBA"/>
    <w:rsid w:val="00A57F83"/>
    <w:rsid w:val="00A73DBB"/>
    <w:rsid w:val="00AA0ACD"/>
    <w:rsid w:val="00AB727D"/>
    <w:rsid w:val="00AE10C2"/>
    <w:rsid w:val="00AE190D"/>
    <w:rsid w:val="00AE7E89"/>
    <w:rsid w:val="00B2162E"/>
    <w:rsid w:val="00B35DCF"/>
    <w:rsid w:val="00B41574"/>
    <w:rsid w:val="00B42E80"/>
    <w:rsid w:val="00B44B70"/>
    <w:rsid w:val="00B82B77"/>
    <w:rsid w:val="00B93935"/>
    <w:rsid w:val="00B95CC2"/>
    <w:rsid w:val="00BA4236"/>
    <w:rsid w:val="00BA5B43"/>
    <w:rsid w:val="00BB3489"/>
    <w:rsid w:val="00BC5025"/>
    <w:rsid w:val="00C04AC5"/>
    <w:rsid w:val="00C078E4"/>
    <w:rsid w:val="00C20381"/>
    <w:rsid w:val="00C270C4"/>
    <w:rsid w:val="00C275F4"/>
    <w:rsid w:val="00C4339C"/>
    <w:rsid w:val="00C50CBA"/>
    <w:rsid w:val="00C8079C"/>
    <w:rsid w:val="00C85B72"/>
    <w:rsid w:val="00C90270"/>
    <w:rsid w:val="00C94984"/>
    <w:rsid w:val="00CA2550"/>
    <w:rsid w:val="00CD04AF"/>
    <w:rsid w:val="00CE67C5"/>
    <w:rsid w:val="00CF43AB"/>
    <w:rsid w:val="00D00EE6"/>
    <w:rsid w:val="00D02AE3"/>
    <w:rsid w:val="00D07A97"/>
    <w:rsid w:val="00D07BF3"/>
    <w:rsid w:val="00D16773"/>
    <w:rsid w:val="00D25C8B"/>
    <w:rsid w:val="00D262C5"/>
    <w:rsid w:val="00D2699D"/>
    <w:rsid w:val="00D33D23"/>
    <w:rsid w:val="00D45193"/>
    <w:rsid w:val="00D462F3"/>
    <w:rsid w:val="00DA2160"/>
    <w:rsid w:val="00DA3876"/>
    <w:rsid w:val="00DB01B5"/>
    <w:rsid w:val="00DC6FCC"/>
    <w:rsid w:val="00DD5665"/>
    <w:rsid w:val="00DD669A"/>
    <w:rsid w:val="00DF654A"/>
    <w:rsid w:val="00E01F0C"/>
    <w:rsid w:val="00E20159"/>
    <w:rsid w:val="00E26457"/>
    <w:rsid w:val="00E31AF7"/>
    <w:rsid w:val="00E33793"/>
    <w:rsid w:val="00E33FB9"/>
    <w:rsid w:val="00E45AF6"/>
    <w:rsid w:val="00E57B9B"/>
    <w:rsid w:val="00E81A78"/>
    <w:rsid w:val="00E9207D"/>
    <w:rsid w:val="00E97063"/>
    <w:rsid w:val="00EA6347"/>
    <w:rsid w:val="00EA6A31"/>
    <w:rsid w:val="00ED1856"/>
    <w:rsid w:val="00F01FE8"/>
    <w:rsid w:val="00F121A4"/>
    <w:rsid w:val="00F1450B"/>
    <w:rsid w:val="00F169C6"/>
    <w:rsid w:val="00F202FE"/>
    <w:rsid w:val="00F301D2"/>
    <w:rsid w:val="00F61156"/>
    <w:rsid w:val="00F65BAF"/>
    <w:rsid w:val="00F6714F"/>
    <w:rsid w:val="00FA0659"/>
    <w:rsid w:val="00FA13A9"/>
    <w:rsid w:val="00FA7DDC"/>
    <w:rsid w:val="00FB05A2"/>
    <w:rsid w:val="00FC438B"/>
    <w:rsid w:val="00FC46F6"/>
    <w:rsid w:val="00FD1033"/>
    <w:rsid w:val="00FD3C65"/>
    <w:rsid w:val="00FE0C06"/>
    <w:rsid w:val="00FE0EFB"/>
    <w:rsid w:val="00FE307E"/>
    <w:rsid w:val="00FF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4BE060B-EC90-4B61-930E-629AA36F7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23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35DC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35DCF"/>
  </w:style>
  <w:style w:type="paragraph" w:styleId="a6">
    <w:name w:val="footer"/>
    <w:basedOn w:val="a"/>
    <w:link w:val="a7"/>
    <w:uiPriority w:val="99"/>
    <w:unhideWhenUsed/>
    <w:rsid w:val="00B35DC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35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冨岡公子</dc:creator>
  <cp:lastModifiedBy>user</cp:lastModifiedBy>
  <cp:revision>3</cp:revision>
  <cp:lastPrinted>2019-02-24T10:41:00Z</cp:lastPrinted>
  <dcterms:created xsi:type="dcterms:W3CDTF">2019-10-25T07:13:00Z</dcterms:created>
  <dcterms:modified xsi:type="dcterms:W3CDTF">2019-10-25T07:22:00Z</dcterms:modified>
</cp:coreProperties>
</file>